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DAD" w:rsidRPr="0004773F" w:rsidRDefault="00DF7DAD" w:rsidP="00F95420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04773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5B73E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bookmarkStart w:id="0" w:name="_GoBack"/>
      <w:bookmarkEnd w:id="0"/>
      <w:r w:rsidRPr="0004773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04773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au \* ARABIC </w:instrText>
      </w:r>
      <w:r w:rsidRPr="0004773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04773F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04773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04773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04773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Microbiological isolates obtained from 154 patients with necrotizing soft tissue infections for whom per-operative skin culture and blood culture results were available compared between predefined subgroups.</w:t>
      </w:r>
    </w:p>
    <w:p w:rsidR="00DF7DAD" w:rsidRPr="0004773F" w:rsidRDefault="00DF7DAD" w:rsidP="00DF7DA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1123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1"/>
        <w:gridCol w:w="1200"/>
        <w:gridCol w:w="1463"/>
        <w:gridCol w:w="1340"/>
        <w:gridCol w:w="837"/>
        <w:gridCol w:w="1276"/>
        <w:gridCol w:w="1276"/>
        <w:gridCol w:w="992"/>
      </w:tblGrid>
      <w:tr w:rsidR="00DF7DAD" w:rsidRPr="0004773F" w:rsidTr="00966F62">
        <w:trPr>
          <w:trHeight w:val="290"/>
          <w:jc w:val="center"/>
        </w:trPr>
        <w:tc>
          <w:tcPr>
            <w:tcW w:w="2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Isolated bacteria </w:t>
            </w:r>
          </w:p>
        </w:tc>
        <w:tc>
          <w:tcPr>
            <w:tcW w:w="120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ll patients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Other location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0477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bdomino-perineal</w:t>
            </w:r>
            <w:proofErr w:type="spellEnd"/>
            <w:r w:rsidRPr="000477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NSTIs</w:t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DF7DAD" w:rsidRPr="0004773F" w:rsidRDefault="00DF7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o immunosuppressio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632657" w:rsidRPr="0004773F" w:rsidRDefault="00632657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  <w:p w:rsidR="00DF7DAD" w:rsidRPr="0004773F" w:rsidRDefault="00DF7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mmunosuppression</w:t>
            </w:r>
          </w:p>
        </w:tc>
        <w:tc>
          <w:tcPr>
            <w:tcW w:w="992" w:type="dxa"/>
            <w:tcBorders>
              <w:top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-value</w:t>
            </w:r>
          </w:p>
        </w:tc>
      </w:tr>
      <w:tr w:rsidR="00DF7DAD" w:rsidRPr="0004773F" w:rsidTr="00966F62">
        <w:trPr>
          <w:trHeight w:val="300"/>
          <w:jc w:val="center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=15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=1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=26</w:t>
            </w:r>
          </w:p>
        </w:tc>
        <w:tc>
          <w:tcPr>
            <w:tcW w:w="8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D9D9D9" w:themeFill="background1" w:themeFillShade="D9"/>
          </w:tcPr>
          <w:p w:rsidR="00DF7DAD" w:rsidRPr="0004773F" w:rsidRDefault="00632657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=11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D9D9D9" w:themeFill="background1" w:themeFillShade="D9"/>
          </w:tcPr>
          <w:p w:rsidR="00DF7DAD" w:rsidRPr="0004773F" w:rsidRDefault="00632657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=40</w:t>
            </w:r>
          </w:p>
        </w:tc>
        <w:tc>
          <w:tcPr>
            <w:tcW w:w="992" w:type="dxa"/>
            <w:tcBorders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Gram-negative bacteria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nterobacteriaceae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 (35.7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 (33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 (46.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0.3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40 (35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15 (37.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0.935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Eschericha</w:t>
            </w:r>
            <w:proofErr w:type="spellEnd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coli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 (16.9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 (12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38.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 (14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 (22.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92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Enterobacter</w:t>
            </w:r>
            <w:proofErr w:type="spellEnd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cloacae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 (3.9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 (4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0.5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5 (4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1 (2.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&gt;0.999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Klebsiella</w:t>
            </w:r>
            <w:proofErr w:type="spellEnd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neumoniae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6.5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6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7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(6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(7.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20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Proteus mirabilis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 (7.1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 (4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 (19.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0.0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8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2.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90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itrobacter</w:t>
            </w:r>
            <w:proofErr w:type="spellEnd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spp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 (3.3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3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3.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gt;0.9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3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2.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gt;0.999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Klebsiella</w:t>
            </w:r>
            <w:proofErr w:type="spellEnd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oxytoca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(1.9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(2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gt;0.9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(2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68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organella</w:t>
            </w:r>
            <w:proofErr w:type="spellEnd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organii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(1.9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(2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gt;0.9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(2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68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Serratia</w:t>
            </w:r>
            <w:proofErr w:type="spellEnd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arcescens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2.6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3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gt;0.9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1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5.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77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n-fermenting bacteria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 (17.5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 (18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(11.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 (11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 (35.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0.002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Pseudomonas aeruginosa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 (16.2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 (17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(11.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 (9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 (35.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cinetobacter</w:t>
            </w:r>
            <w:proofErr w:type="spellEnd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spp.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2.6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3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3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Gram-positive bacteria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yogenes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8 (24.7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 (27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(11.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4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 (27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(17.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12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ther streptococcus species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7 (30.5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 (28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 (42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0.2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43 (37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4 (10.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0.002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Streptococcus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galactiae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6.5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6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7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7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5.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gt;0.999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Streptococcus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nginosus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 (7.8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6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15.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0.1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12 (10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.037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Streptococcus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onstellatus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 (3.3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0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15.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3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2.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gt;0.999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Streptococcus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oralis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2.6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0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(11.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0.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3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73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Streptococcus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dysgalactia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 (3.3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 (3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 (4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28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Enterococcus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faecium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5.2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(5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3.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gt;0.9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 (5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5.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gt;0.999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  Enterococcus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faecalis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 (9.1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7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15.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 (12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0.021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Staphylococcus aureus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 (25.3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 (28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(11.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0.1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33 (29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6 (15.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0.125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Staphylococcus epidermidis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(4.6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 (4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3.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&gt;0.9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5 (4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 (5.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&gt;0.999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orynebacterium</w:t>
            </w:r>
            <w:proofErr w:type="spellEnd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47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spp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 (7.1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 (7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7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&gt;0.9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8 (7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3 (7.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&gt;0.999</w:t>
            </w:r>
          </w:p>
        </w:tc>
      </w:tr>
      <w:tr w:rsidR="00DF7DAD" w:rsidRPr="0004773F" w:rsidTr="00966F62">
        <w:trPr>
          <w:trHeight w:val="29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Anaerobic bacteria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 (9.7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 (7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 (23.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0.0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11 (9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4 (10.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DF7DAD" w:rsidRPr="0004773F" w:rsidRDefault="00DF7DAD" w:rsidP="0096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0477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&gt;0.999</w:t>
            </w:r>
          </w:p>
        </w:tc>
      </w:tr>
    </w:tbl>
    <w:p w:rsidR="009C2B01" w:rsidRPr="0004773F" w:rsidRDefault="009C2B01" w:rsidP="00AC05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51EED" w:rsidRPr="0004773F" w:rsidRDefault="00751EED" w:rsidP="00751EE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3F">
        <w:rPr>
          <w:rFonts w:ascii="Times New Roman" w:hAnsi="Times New Roman" w:cs="Times New Roman"/>
          <w:sz w:val="20"/>
          <w:szCs w:val="20"/>
        </w:rPr>
        <w:t>Results are shown as n (percentages); p values come from the chi square or the Fisher test, as appropriate;</w:t>
      </w:r>
    </w:p>
    <w:p w:rsidR="00751EED" w:rsidRDefault="00751EED" w:rsidP="00751EED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04773F">
        <w:rPr>
          <w:rFonts w:ascii="Times New Roman" w:hAnsi="Times New Roman" w:cs="Times New Roman"/>
          <w:b/>
          <w:sz w:val="20"/>
          <w:szCs w:val="20"/>
        </w:rPr>
        <w:t xml:space="preserve">Bolded </w:t>
      </w:r>
      <w:r w:rsidRPr="0004773F">
        <w:rPr>
          <w:rFonts w:ascii="Times New Roman" w:hAnsi="Times New Roman" w:cs="Times New Roman"/>
          <w:sz w:val="20"/>
          <w:szCs w:val="20"/>
        </w:rPr>
        <w:t>values are significant at the p&lt;0.05 level.</w:t>
      </w:r>
    </w:p>
    <w:p w:rsidR="00943491" w:rsidRDefault="00943491"/>
    <w:sectPr w:rsidR="00943491" w:rsidSect="000477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891"/>
    <w:rsid w:val="0004773F"/>
    <w:rsid w:val="00076E34"/>
    <w:rsid w:val="000A5588"/>
    <w:rsid w:val="000E6891"/>
    <w:rsid w:val="000F3DCF"/>
    <w:rsid w:val="00106EF8"/>
    <w:rsid w:val="001466F7"/>
    <w:rsid w:val="00232A12"/>
    <w:rsid w:val="002559C7"/>
    <w:rsid w:val="002D38E3"/>
    <w:rsid w:val="002E27E5"/>
    <w:rsid w:val="002F5879"/>
    <w:rsid w:val="00411556"/>
    <w:rsid w:val="00442862"/>
    <w:rsid w:val="004E75E0"/>
    <w:rsid w:val="005B332D"/>
    <w:rsid w:val="005B73ED"/>
    <w:rsid w:val="00627FAC"/>
    <w:rsid w:val="00632657"/>
    <w:rsid w:val="00670108"/>
    <w:rsid w:val="007043FB"/>
    <w:rsid w:val="00751EED"/>
    <w:rsid w:val="00781F00"/>
    <w:rsid w:val="00825680"/>
    <w:rsid w:val="00827F62"/>
    <w:rsid w:val="008A3C05"/>
    <w:rsid w:val="00943491"/>
    <w:rsid w:val="00945920"/>
    <w:rsid w:val="009C2B01"/>
    <w:rsid w:val="00A546DD"/>
    <w:rsid w:val="00AC054A"/>
    <w:rsid w:val="00AC26CE"/>
    <w:rsid w:val="00B51ADA"/>
    <w:rsid w:val="00B748D8"/>
    <w:rsid w:val="00C60CF0"/>
    <w:rsid w:val="00D209AC"/>
    <w:rsid w:val="00D96024"/>
    <w:rsid w:val="00D976AA"/>
    <w:rsid w:val="00DA4A4B"/>
    <w:rsid w:val="00DF7DAD"/>
    <w:rsid w:val="00E045D9"/>
    <w:rsid w:val="00E048B3"/>
    <w:rsid w:val="00F3651C"/>
    <w:rsid w:val="00F95420"/>
    <w:rsid w:val="00FD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54D24C-9CD8-453B-A3F6-23ACDD768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59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5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169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angeetha Nanda Gopal</cp:lastModifiedBy>
  <cp:revision>6</cp:revision>
  <dcterms:created xsi:type="dcterms:W3CDTF">2022-11-23T15:55:00Z</dcterms:created>
  <dcterms:modified xsi:type="dcterms:W3CDTF">2022-12-01T02:52:00Z</dcterms:modified>
</cp:coreProperties>
</file>